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843"/>
        <w:gridCol w:w="1843"/>
      </w:tblGrid>
      <w:tr w:rsidR="00487DAB" w:rsidRPr="009F3035" w:rsidTr="00A30316">
        <w:trPr>
          <w:jc w:val="center"/>
        </w:trPr>
        <w:tc>
          <w:tcPr>
            <w:tcW w:w="1696" w:type="dxa"/>
            <w:vAlign w:val="center"/>
          </w:tcPr>
          <w:p w:rsidR="00487DAB" w:rsidRPr="009F3035" w:rsidRDefault="00487DAB" w:rsidP="009F30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3035">
              <w:rPr>
                <w:rFonts w:ascii="Arial" w:hAnsi="Arial" w:cs="Arial"/>
                <w:b/>
                <w:sz w:val="20"/>
                <w:szCs w:val="20"/>
              </w:rPr>
              <w:t>Indel</w:t>
            </w:r>
          </w:p>
        </w:tc>
        <w:tc>
          <w:tcPr>
            <w:tcW w:w="1843" w:type="dxa"/>
            <w:vAlign w:val="center"/>
          </w:tcPr>
          <w:p w:rsidR="00487DAB" w:rsidRPr="009F3035" w:rsidRDefault="00487DAB" w:rsidP="00487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formative in n cases</w:t>
            </w:r>
          </w:p>
        </w:tc>
        <w:tc>
          <w:tcPr>
            <w:tcW w:w="1843" w:type="dxa"/>
          </w:tcPr>
          <w:p w:rsidR="00487DAB" w:rsidRPr="009F3035" w:rsidRDefault="00487DAB" w:rsidP="00487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F3035">
              <w:rPr>
                <w:rFonts w:ascii="Arial" w:hAnsi="Arial" w:cs="Arial"/>
                <w:b/>
                <w:sz w:val="20"/>
                <w:szCs w:val="20"/>
              </w:rPr>
              <w:t>Percentage Informativity (%)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1" w:colLast="2"/>
            <w:r w:rsidRPr="009F3035">
              <w:rPr>
                <w:rFonts w:ascii="Arial" w:hAnsi="Arial" w:cs="Arial"/>
                <w:sz w:val="20"/>
                <w:szCs w:val="20"/>
              </w:rPr>
              <w:t>MID18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205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204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37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83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1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F3035">
              <w:rPr>
                <w:rFonts w:ascii="Arial" w:hAnsi="Arial" w:cs="Arial"/>
                <w:bCs/>
                <w:sz w:val="20"/>
                <w:szCs w:val="20"/>
              </w:rPr>
              <w:t>MID78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F3035">
              <w:rPr>
                <w:rFonts w:ascii="Arial" w:hAnsi="Arial" w:cs="Arial"/>
                <w:bCs/>
                <w:sz w:val="20"/>
                <w:szCs w:val="20"/>
              </w:rPr>
              <w:t>MID151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643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94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2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78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3031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16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20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38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52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64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322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3321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52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25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99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82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12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205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2648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436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309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323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90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2047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45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770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768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561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</w:tr>
      <w:tr w:rsidR="000079E5" w:rsidRPr="009F3035" w:rsidTr="00646F96">
        <w:trPr>
          <w:jc w:val="center"/>
        </w:trPr>
        <w:tc>
          <w:tcPr>
            <w:tcW w:w="1696" w:type="dxa"/>
            <w:vAlign w:val="center"/>
          </w:tcPr>
          <w:p w:rsidR="000079E5" w:rsidRPr="009F3035" w:rsidRDefault="000079E5" w:rsidP="000079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3035">
              <w:rPr>
                <w:rFonts w:ascii="Arial" w:hAnsi="Arial" w:cs="Arial"/>
                <w:sz w:val="20"/>
                <w:szCs w:val="20"/>
              </w:rPr>
              <w:t>MID1375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843" w:type="dxa"/>
            <w:vAlign w:val="bottom"/>
          </w:tcPr>
          <w:p w:rsidR="000079E5" w:rsidRDefault="000079E5" w:rsidP="00007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bookmarkEnd w:id="0"/>
    </w:tbl>
    <w:p w:rsidR="00564A32" w:rsidRDefault="00564A32" w:rsidP="009F3035"/>
    <w:sectPr w:rsidR="00564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024" w:rsidRDefault="00271024" w:rsidP="009F3035">
      <w:pPr>
        <w:spacing w:after="0" w:line="240" w:lineRule="auto"/>
      </w:pPr>
      <w:r>
        <w:separator/>
      </w:r>
    </w:p>
  </w:endnote>
  <w:endnote w:type="continuationSeparator" w:id="0">
    <w:p w:rsidR="00271024" w:rsidRDefault="00271024" w:rsidP="009F3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024" w:rsidRDefault="00271024" w:rsidP="009F3035">
      <w:pPr>
        <w:spacing w:after="0" w:line="240" w:lineRule="auto"/>
      </w:pPr>
      <w:r>
        <w:separator/>
      </w:r>
    </w:p>
  </w:footnote>
  <w:footnote w:type="continuationSeparator" w:id="0">
    <w:p w:rsidR="00271024" w:rsidRDefault="00271024" w:rsidP="009F3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A32"/>
    <w:rsid w:val="000079E5"/>
    <w:rsid w:val="001E4822"/>
    <w:rsid w:val="00271024"/>
    <w:rsid w:val="00424510"/>
    <w:rsid w:val="00487DAB"/>
    <w:rsid w:val="00564A32"/>
    <w:rsid w:val="006E08DA"/>
    <w:rsid w:val="0091320D"/>
    <w:rsid w:val="009F3035"/>
    <w:rsid w:val="00F5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E8382-E57A-40DA-9737-414EE1B8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035"/>
  </w:style>
  <w:style w:type="paragraph" w:styleId="Footer">
    <w:name w:val="footer"/>
    <w:basedOn w:val="Normal"/>
    <w:link w:val="FooterChar"/>
    <w:uiPriority w:val="99"/>
    <w:unhideWhenUsed/>
    <w:rsid w:val="009F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3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Angela Barrett</cp:lastModifiedBy>
  <cp:revision>3</cp:revision>
  <dcterms:created xsi:type="dcterms:W3CDTF">2017-03-30T07:48:00Z</dcterms:created>
  <dcterms:modified xsi:type="dcterms:W3CDTF">2017-04-03T04:14:00Z</dcterms:modified>
</cp:coreProperties>
</file>